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997F4" w14:textId="77777777" w:rsidR="00001C23" w:rsidRPr="00001D68" w:rsidRDefault="00001C23" w:rsidP="00001C23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091B6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1. Pathological tumor characteristics after chemoradiation </w:t>
      </w:r>
    </w:p>
    <w:tbl>
      <w:tblPr>
        <w:tblStyle w:val="a3"/>
        <w:tblW w:w="1474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559"/>
        <w:gridCol w:w="851"/>
        <w:gridCol w:w="1559"/>
        <w:gridCol w:w="850"/>
        <w:gridCol w:w="851"/>
        <w:gridCol w:w="1134"/>
        <w:gridCol w:w="1417"/>
        <w:gridCol w:w="1560"/>
        <w:gridCol w:w="1842"/>
      </w:tblGrid>
      <w:tr w:rsidR="006C18C5" w:rsidRPr="003D2A58" w14:paraId="60B366C3" w14:textId="77777777" w:rsidTr="006C18C5">
        <w:trPr>
          <w:trHeight w:val="574"/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13E77B22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6B74D6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cT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6DF308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ypT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116A1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umor grad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1F318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BB944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LN EC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93372D5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C91A7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090CD6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N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93E6422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9941F88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-RAS mu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28A5A35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ecur</w:t>
            </w:r>
          </w:p>
        </w:tc>
      </w:tr>
      <w:tr w:rsidR="006C18C5" w:rsidRPr="003D2A58" w14:paraId="03805493" w14:textId="77777777" w:rsidTr="006C18C5">
        <w:trPr>
          <w:trHeight w:val="574"/>
          <w:jc w:val="center"/>
        </w:trPr>
        <w:tc>
          <w:tcPr>
            <w:tcW w:w="993" w:type="dxa"/>
            <w:tcBorders>
              <w:bottom w:val="nil"/>
            </w:tcBorders>
          </w:tcPr>
          <w:p w14:paraId="5D7A39EE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350D394D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134" w:type="dxa"/>
            <w:tcBorders>
              <w:bottom w:val="nil"/>
            </w:tcBorders>
          </w:tcPr>
          <w:p w14:paraId="575C10A5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559" w:type="dxa"/>
            <w:tcBorders>
              <w:bottom w:val="nil"/>
            </w:tcBorders>
          </w:tcPr>
          <w:p w14:paraId="01F76356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bottom w:val="nil"/>
            </w:tcBorders>
          </w:tcPr>
          <w:p w14:paraId="0AAA821C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bottom w:val="nil"/>
            </w:tcBorders>
          </w:tcPr>
          <w:p w14:paraId="4A4E119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004A449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3D1F4D0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14:paraId="74DBBEF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2D3A025E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14:paraId="257994B6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bottom w:val="nil"/>
            </w:tcBorders>
          </w:tcPr>
          <w:p w14:paraId="444AC550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0FC5665B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6D393BF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BDF47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57E6DF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4bN1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40E5F6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4C2C5E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2E8628" w14:textId="77777777" w:rsidR="006C18C5" w:rsidRPr="003D2A58" w:rsidRDefault="00395E5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DD8D91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C8CAFC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3FE5F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6626EC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EFFEAE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10A35F9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62D01674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22F45CD2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999AC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4bN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D306B5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B4F56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36DA8B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6AB879" w14:textId="77777777" w:rsidR="006C18C5" w:rsidRPr="003D2A58" w:rsidRDefault="00395E5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33D9B8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342C11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8B5D8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90FCD2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3FD98F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8A118E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7963FCE5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63FA3DE0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249D22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4aN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ACE44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is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BDC00D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7D60CF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F78D8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FCB54A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6C3C02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AF2EF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A8DC24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12564C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85A050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00FF54CA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BE9C33F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F40AA6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495613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77F396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C8B5C8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F28FE7" w14:textId="77777777" w:rsidR="006C18C5" w:rsidRPr="003D2A58" w:rsidRDefault="00395E5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874705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BC43D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834B5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EE70AC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654589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A296472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</w:p>
        </w:tc>
      </w:tr>
      <w:tr w:rsidR="006C18C5" w:rsidRPr="003D2A58" w14:paraId="478AB8E7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5E648805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C32253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2N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08AEC8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2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260652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BCD6590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BDFCC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968833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F3F1A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8B824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12482C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677A0E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5C23C29" w14:textId="77777777" w:rsidR="006C18C5" w:rsidRPr="003D2A58" w:rsidRDefault="006C18C5" w:rsidP="00F55635">
            <w:pPr>
              <w:wordWrap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40443C8F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2FE43EC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481481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47810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0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2D3C5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E71815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7B06D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1C22B6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085C0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BF15D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B5B3C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BE5E2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2F43A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723CABDE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4D4055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DD370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4bN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94639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8BCF76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6C5E6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6E2E1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9EA392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9FC4D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4E678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E7A66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E8768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D188F4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istant-&gt;Local</w:t>
            </w:r>
          </w:p>
        </w:tc>
      </w:tr>
      <w:tr w:rsidR="006C18C5" w:rsidRPr="003D2A58" w14:paraId="0C284997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C9A5C2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CD613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164A4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2D39F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15E2A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A59276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F0989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1C113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CD0B6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3C211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CEA77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FAF22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011E945C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09BD8A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D384B6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97389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631BF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3509D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C7EDB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8F6CF6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7EB70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41160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F7267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8BA336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6010B6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Local</w:t>
            </w:r>
          </w:p>
        </w:tc>
      </w:tr>
      <w:tr w:rsidR="006C18C5" w:rsidRPr="003D2A58" w14:paraId="65C7C329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D2E342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93DF3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E7098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6629C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5EBDE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A7CFE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DFEFB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FB2F2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4D649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195BE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7E8C08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72FF49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</w:p>
        </w:tc>
      </w:tr>
      <w:tr w:rsidR="006C18C5" w:rsidRPr="003D2A58" w14:paraId="60345A47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3B96E87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60FEA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159226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949AF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509C36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9B3AA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8264E3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93989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52501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D878A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9850E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65031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3B35EDC7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5378363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C5202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6EF37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2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7E4B9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27686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DE05B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8F5CA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E284E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12678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1A109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FC32D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F368FC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54F766A6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EEFBF2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84855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FD575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0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0B951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647FE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8ACEB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29964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77F4E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FBB96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04A32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F2BC0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823EAE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243D0445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3229DA21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A1E61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0448B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653CF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E1807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B0A32A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46910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35A6C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4B40B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FD5C1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C34C2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4E486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6035AFDF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53D984E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CCC12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1BAFB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2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30ED8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9160D9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15469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428AD6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0D52E79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64C60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0DCDD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29F708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9ACAB5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0BBDC30D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6A8EF9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FCCEE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99186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49132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6FEDA6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FCBB2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A52D7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CF48E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2D027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C35CD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CCF83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05A856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</w:p>
        </w:tc>
      </w:tr>
      <w:tr w:rsidR="006C18C5" w:rsidRPr="003D2A58" w14:paraId="467F43FA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09F0876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86CD9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8AC20C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43213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D5F546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354663" w14:textId="77777777" w:rsidR="006C18C5" w:rsidRPr="003D2A58" w:rsidRDefault="00395E5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DA177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C1E481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67E0E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2C1F6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BD038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3C9DD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18C5" w:rsidRPr="003D2A58" w14:paraId="01B1CA72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nil"/>
            </w:tcBorders>
          </w:tcPr>
          <w:p w14:paraId="1B5F9AA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BBA69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F1FC9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0N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74069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2ECC7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66CED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18FCB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A4F68A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92ED1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9E66FF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E1FDBB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5CFD882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istant</w:t>
            </w:r>
          </w:p>
        </w:tc>
      </w:tr>
      <w:tr w:rsidR="006C18C5" w:rsidRPr="003D2A58" w14:paraId="0C4E9331" w14:textId="77777777" w:rsidTr="006C18C5">
        <w:trPr>
          <w:trHeight w:val="574"/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CB03B60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E2A20D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3N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46FA4D7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1N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A1396F5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3D2A5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C932074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350C7C1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D0BE0C6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BBAE57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021FC3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8893648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2F45C11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2A58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37CF84E" w14:textId="77777777" w:rsidR="006C18C5" w:rsidRPr="003D2A58" w:rsidRDefault="006C18C5" w:rsidP="00F55635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7183E3" w14:textId="77777777" w:rsidR="00001C23" w:rsidRPr="00001D68" w:rsidRDefault="00001C23" w:rsidP="00001C23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A58">
        <w:rPr>
          <w:rFonts w:ascii="Times New Roman" w:hAnsi="Times New Roman" w:cs="Times New Roman"/>
          <w:bCs/>
          <w:sz w:val="24"/>
          <w:szCs w:val="24"/>
        </w:rPr>
        <w:t xml:space="preserve">TRG, Tumor regression grade; </w:t>
      </w:r>
      <w:r w:rsidR="00DC0F92" w:rsidRPr="003D2A58">
        <w:rPr>
          <w:rFonts w:ascii="Times New Roman" w:hAnsi="Times New Roman" w:cs="Times New Roman"/>
          <w:bCs/>
          <w:sz w:val="24"/>
          <w:szCs w:val="24"/>
        </w:rPr>
        <w:t xml:space="preserve">LN ECE, Lymph node extracapsular extension; </w:t>
      </w:r>
      <w:r w:rsidRPr="003D2A58">
        <w:rPr>
          <w:rFonts w:ascii="Times New Roman" w:hAnsi="Times New Roman" w:cs="Times New Roman"/>
          <w:bCs/>
          <w:sz w:val="24"/>
          <w:szCs w:val="24"/>
        </w:rPr>
        <w:t>LI,</w:t>
      </w:r>
      <w:r w:rsidRPr="00F867DA">
        <w:rPr>
          <w:rFonts w:ascii="Times New Roman" w:hAnsi="Times New Roman" w:cs="Times New Roman"/>
          <w:bCs/>
          <w:sz w:val="24"/>
          <w:szCs w:val="24"/>
        </w:rPr>
        <w:t xml:space="preserve"> Lymphatic invasion; VI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F867DA">
        <w:rPr>
          <w:rFonts w:ascii="Times New Roman" w:hAnsi="Times New Roman" w:cs="Times New Roman"/>
          <w:bCs/>
          <w:sz w:val="24"/>
          <w:szCs w:val="24"/>
        </w:rPr>
        <w:t xml:space="preserve"> Vascular invasion; PNI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F867DA">
        <w:rPr>
          <w:rFonts w:ascii="Times New Roman" w:hAnsi="Times New Roman" w:cs="Times New Roman"/>
          <w:bCs/>
          <w:sz w:val="24"/>
          <w:szCs w:val="24"/>
        </w:rPr>
        <w:t xml:space="preserve"> Perineural invasion; MSI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F867DA">
        <w:rPr>
          <w:rFonts w:ascii="Times New Roman" w:hAnsi="Times New Roman" w:cs="Times New Roman"/>
          <w:bCs/>
          <w:sz w:val="24"/>
          <w:szCs w:val="24"/>
        </w:rPr>
        <w:t xml:space="preserve"> Microsatellite instability; MD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F867DA">
        <w:rPr>
          <w:rFonts w:ascii="Times New Roman" w:hAnsi="Times New Roman" w:cs="Times New Roman"/>
          <w:bCs/>
          <w:sz w:val="24"/>
          <w:szCs w:val="24"/>
        </w:rPr>
        <w:t xml:space="preserve"> Moderate differentiated; WD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F867DA">
        <w:rPr>
          <w:rFonts w:ascii="Times New Roman" w:hAnsi="Times New Roman" w:cs="Times New Roman"/>
          <w:bCs/>
          <w:sz w:val="24"/>
          <w:szCs w:val="24"/>
        </w:rPr>
        <w:t xml:space="preserve"> Well differentiated; PD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F867D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F867DA">
        <w:rPr>
          <w:rFonts w:ascii="Times New Roman" w:hAnsi="Times New Roman" w:cs="Times New Roman"/>
          <w:bCs/>
          <w:sz w:val="24"/>
          <w:szCs w:val="24"/>
        </w:rPr>
        <w:t>Poorly</w:t>
      </w:r>
      <w:proofErr w:type="gramEnd"/>
      <w:r w:rsidRPr="00F867DA">
        <w:rPr>
          <w:rFonts w:ascii="Times New Roman" w:hAnsi="Times New Roman" w:cs="Times New Roman"/>
          <w:bCs/>
          <w:sz w:val="24"/>
          <w:szCs w:val="24"/>
        </w:rPr>
        <w:t xml:space="preserve"> differentiated.</w:t>
      </w:r>
    </w:p>
    <w:p w14:paraId="46DD6113" w14:textId="77777777" w:rsidR="00EA3D59" w:rsidRPr="00001C23" w:rsidRDefault="00EA3D59"/>
    <w:sectPr w:rsidR="00EA3D59" w:rsidRPr="00001C23" w:rsidSect="00594B3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0457A" w14:textId="77777777" w:rsidR="00091B67" w:rsidRDefault="00091B67" w:rsidP="00091B67">
      <w:pPr>
        <w:spacing w:after="0" w:line="240" w:lineRule="auto"/>
      </w:pPr>
      <w:r>
        <w:separator/>
      </w:r>
    </w:p>
  </w:endnote>
  <w:endnote w:type="continuationSeparator" w:id="0">
    <w:p w14:paraId="7BC57D90" w14:textId="77777777" w:rsidR="00091B67" w:rsidRDefault="00091B67" w:rsidP="0009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1E5ED" w14:textId="77777777" w:rsidR="00091B67" w:rsidRDefault="00091B67" w:rsidP="00091B67">
      <w:pPr>
        <w:spacing w:after="0" w:line="240" w:lineRule="auto"/>
      </w:pPr>
      <w:r>
        <w:separator/>
      </w:r>
    </w:p>
  </w:footnote>
  <w:footnote w:type="continuationSeparator" w:id="0">
    <w:p w14:paraId="18F2DF61" w14:textId="77777777" w:rsidR="00091B67" w:rsidRDefault="00091B67" w:rsidP="00091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C23"/>
    <w:rsid w:val="00001C23"/>
    <w:rsid w:val="00091B67"/>
    <w:rsid w:val="00117B49"/>
    <w:rsid w:val="00395E55"/>
    <w:rsid w:val="003D2A58"/>
    <w:rsid w:val="006C18C5"/>
    <w:rsid w:val="00757AEF"/>
    <w:rsid w:val="0096182B"/>
    <w:rsid w:val="00DC0F92"/>
    <w:rsid w:val="00E47BF9"/>
    <w:rsid w:val="00EA3D59"/>
    <w:rsid w:val="00EC7B96"/>
    <w:rsid w:val="00F2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6AFD7D9"/>
  <w15:chartTrackingRefBased/>
  <w15:docId w15:val="{88F311E1-4F7D-4833-9B6B-063789FA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C2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1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91B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1B67"/>
  </w:style>
  <w:style w:type="paragraph" w:styleId="a5">
    <w:name w:val="footer"/>
    <w:basedOn w:val="a"/>
    <w:link w:val="Char0"/>
    <w:uiPriority w:val="99"/>
    <w:unhideWhenUsed/>
    <w:rsid w:val="00091B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1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Soo Lee</dc:creator>
  <cp:keywords/>
  <dc:description/>
  <cp:lastModifiedBy>이동수</cp:lastModifiedBy>
  <cp:revision>3</cp:revision>
  <dcterms:created xsi:type="dcterms:W3CDTF">2022-03-30T05:28:00Z</dcterms:created>
  <dcterms:modified xsi:type="dcterms:W3CDTF">2022-03-30T05:28:00Z</dcterms:modified>
</cp:coreProperties>
</file>